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03250" w14:textId="03A0545C" w:rsidR="00A2489A" w:rsidRDefault="00A2489A" w:rsidP="00A2489A">
      <w:pPr>
        <w:pStyle w:val="Ttulo2"/>
      </w:pPr>
      <w:bookmarkStart w:id="0" w:name="_Toc62528768"/>
      <w:r>
        <w:t xml:space="preserve">S2 Fig. </w:t>
      </w:r>
      <w:bookmarkStart w:id="1" w:name="_Hlk63078220"/>
      <w:r>
        <w:t xml:space="preserve">Van </w:t>
      </w:r>
      <w:proofErr w:type="spellStart"/>
      <w:r>
        <w:t>Marwijk</w:t>
      </w:r>
      <w:proofErr w:type="spellEnd"/>
      <w:r>
        <w:t xml:space="preserve"> version</w:t>
      </w:r>
      <w:bookmarkEnd w:id="0"/>
      <w:bookmarkEnd w:id="1"/>
    </w:p>
    <w:tbl>
      <w:tblPr>
        <w:tblStyle w:val="Tablaconcuadrcula"/>
        <w:tblW w:w="8222" w:type="dxa"/>
        <w:tblInd w:w="137" w:type="dxa"/>
        <w:tblLook w:val="04A0" w:firstRow="1" w:lastRow="0" w:firstColumn="1" w:lastColumn="0" w:noHBand="0" w:noVBand="1"/>
      </w:tblPr>
      <w:tblGrid>
        <w:gridCol w:w="8274"/>
      </w:tblGrid>
      <w:tr w:rsidR="00A2489A" w:rsidRPr="00AA5A9D" w14:paraId="390B1422" w14:textId="77777777" w:rsidTr="00245A48">
        <w:trPr>
          <w:trHeight w:val="3356"/>
        </w:trPr>
        <w:tc>
          <w:tcPr>
            <w:tcW w:w="8222" w:type="dxa"/>
          </w:tcPr>
          <w:p w14:paraId="7B16ED6B" w14:textId="427C8B83" w:rsidR="00A2489A" w:rsidRDefault="00A2489A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lang w:val="en-CA"/>
              </w:rPr>
              <w:t xml:space="preserve">Van </w:t>
            </w:r>
            <w:proofErr w:type="spellStart"/>
            <w:r>
              <w:rPr>
                <w:rFonts w:eastAsiaTheme="majorEastAsia"/>
                <w:lang w:val="en-CA"/>
              </w:rPr>
              <w:t>Marwijk</w:t>
            </w:r>
            <w:proofErr w:type="spellEnd"/>
            <w:r>
              <w:rPr>
                <w:rFonts w:eastAsiaTheme="majorEastAsia"/>
                <w:lang w:val="en-CA"/>
              </w:rPr>
              <w:t xml:space="preserve"> (cut-off 1)</w:t>
            </w:r>
          </w:p>
          <w:p w14:paraId="399F1137" w14:textId="77777777" w:rsidR="00A2489A" w:rsidRDefault="00A2489A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489752F3" wp14:editId="70560160">
                  <wp:extent cx="5040000" cy="3689339"/>
                  <wp:effectExtent l="0" t="0" r="8255" b="6985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DS4_1_VanMarwijk.em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689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3E0322" w14:textId="77777777" w:rsidR="00A2489A" w:rsidRPr="00AA5A9D" w:rsidRDefault="00A2489A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0E4F8C">
              <w:rPr>
                <w:sz w:val="18"/>
                <w:szCs w:val="18"/>
                <w:lang w:val="en-CA"/>
              </w:rPr>
              <w:t>†</w:t>
            </w:r>
            <w:r w:rsidRPr="00AA5A9D">
              <w:rPr>
                <w:sz w:val="18"/>
                <w:szCs w:val="18"/>
                <w:lang w:val="en-CA"/>
              </w:rPr>
              <w:t xml:space="preserve"> Non-demented</w:t>
            </w:r>
          </w:p>
        </w:tc>
      </w:tr>
      <w:tr w:rsidR="00A2489A" w14:paraId="44B0AADA" w14:textId="77777777" w:rsidTr="00245A48">
        <w:trPr>
          <w:trHeight w:val="3356"/>
        </w:trPr>
        <w:tc>
          <w:tcPr>
            <w:tcW w:w="8222" w:type="dxa"/>
          </w:tcPr>
          <w:p w14:paraId="79101BAA" w14:textId="3F00F1D0" w:rsidR="00A2489A" w:rsidRDefault="00A2489A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lang w:val="en-CA"/>
              </w:rPr>
              <w:t xml:space="preserve">Van </w:t>
            </w:r>
            <w:proofErr w:type="spellStart"/>
            <w:r>
              <w:rPr>
                <w:rFonts w:eastAsiaTheme="majorEastAsia"/>
                <w:lang w:val="en-CA"/>
              </w:rPr>
              <w:t>Marwijk</w:t>
            </w:r>
            <w:proofErr w:type="spellEnd"/>
            <w:r>
              <w:rPr>
                <w:rFonts w:eastAsiaTheme="majorEastAsia"/>
                <w:lang w:val="en-CA"/>
              </w:rPr>
              <w:t xml:space="preserve"> (cut-off 2)</w:t>
            </w:r>
          </w:p>
          <w:p w14:paraId="41C1D90D" w14:textId="1D8DC2CD" w:rsidR="00A2489A" w:rsidRDefault="00A2489A" w:rsidP="008363C0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2E7FBC8F" wp14:editId="75717703">
                  <wp:extent cx="5117211" cy="3745858"/>
                  <wp:effectExtent l="0" t="0" r="0" b="7620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GDS4_VM_2.e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7211" cy="3745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25B91A" w14:textId="77777777" w:rsidR="002E7B8F" w:rsidRDefault="002E7B8F"/>
    <w:sectPr w:rsidR="002E7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B5900"/>
    <w:multiLevelType w:val="hybridMultilevel"/>
    <w:tmpl w:val="3C04B3A8"/>
    <w:lvl w:ilvl="0" w:tplc="C97C174C">
      <w:start w:val="1"/>
      <w:numFmt w:val="decimal"/>
      <w:lvlText w:val="S%1 Figure."/>
      <w:lvlJc w:val="left"/>
      <w:pPr>
        <w:ind w:left="144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ze2MDK0MLMwMzdU0lEKTi0uzszPAykwqgUAgGkMriwAAAA="/>
  </w:docVars>
  <w:rsids>
    <w:rsidRoot w:val="00A2489A"/>
    <w:rsid w:val="002E7B8F"/>
    <w:rsid w:val="008363C0"/>
    <w:rsid w:val="00A2489A"/>
    <w:rsid w:val="00A4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6C473A"/>
  <w15:chartTrackingRefBased/>
  <w15:docId w15:val="{AFC0BE45-5DB2-4AF3-A4BA-042BD575E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89A"/>
    <w:pPr>
      <w:jc w:val="both"/>
    </w:pPr>
    <w:rPr>
      <w:rFonts w:ascii="Times New Roman" w:hAnsi="Times New Roman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2489A"/>
    <w:pPr>
      <w:keepNext/>
      <w:keepLines/>
      <w:spacing w:after="240"/>
      <w:outlineLvl w:val="1"/>
    </w:pPr>
    <w:rPr>
      <w:rFonts w:eastAsiaTheme="majorEastAsia"/>
      <w:b/>
      <w:sz w:val="32"/>
      <w:szCs w:val="26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A2489A"/>
    <w:rPr>
      <w:rFonts w:ascii="Times New Roman" w:eastAsiaTheme="majorEastAsia" w:hAnsi="Times New Roman" w:cs="Times New Roman"/>
      <w:b/>
      <w:sz w:val="32"/>
      <w:szCs w:val="26"/>
      <w:lang w:val="en-CA"/>
    </w:rPr>
  </w:style>
  <w:style w:type="table" w:styleId="Tablaconcuadrcula">
    <w:name w:val="Table Grid"/>
    <w:basedOn w:val="Tablanormal"/>
    <w:uiPriority w:val="39"/>
    <w:rsid w:val="00A24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3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da Brañez Condorena</dc:creator>
  <cp:keywords/>
  <dc:description/>
  <cp:lastModifiedBy>Ana Lida Brañez Condorena</cp:lastModifiedBy>
  <cp:revision>2</cp:revision>
  <dcterms:created xsi:type="dcterms:W3CDTF">2021-06-07T18:58:00Z</dcterms:created>
  <dcterms:modified xsi:type="dcterms:W3CDTF">2021-06-07T18:58:00Z</dcterms:modified>
</cp:coreProperties>
</file>